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4"/>
        <w:gridCol w:w="785"/>
        <w:gridCol w:w="785"/>
        <w:gridCol w:w="785"/>
        <w:gridCol w:w="785"/>
        <w:gridCol w:w="719"/>
        <w:gridCol w:w="612"/>
      </w:tblGrid>
      <w:tr w:rsidR="005821E0" w:rsidRPr="008B72DD" w14:paraId="27CBC8BE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E25D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or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E678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7DE2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1D58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956E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85F7C58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1E94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821E0" w:rsidRPr="000715F1" w14:paraId="75E9EE83" w14:textId="77777777" w:rsidTr="00EA1D21">
        <w:trPr>
          <w:trHeight w:val="14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E49C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1AF085F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ltitude 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(m. a.s.l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2E0D3D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erature (º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62CBDB2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umidity 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(% 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D764289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opy opening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CE358C3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an leaf litter depth (cm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8D10643" w14:textId="722C4020" w:rsidR="005821E0" w:rsidRPr="008B72DD" w:rsidRDefault="000715F1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af litter dep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D</w:t>
            </w:r>
            <w:r w:rsidR="005821E0"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cm)</w:t>
            </w:r>
          </w:p>
        </w:tc>
      </w:tr>
      <w:tr w:rsidR="005821E0" w:rsidRPr="008B72DD" w14:paraId="23033BE6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FDF2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titude (m. a.s.l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E53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25B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086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CA8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93F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DB99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332579EA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ACB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erature (º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B66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63E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804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C21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821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4797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2180B3BF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E73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umidity (% 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0CD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-0.7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0C8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5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D6B6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D00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29B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C39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753B178B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7BF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opy op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2A1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78A6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312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600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5D08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E51B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4E370581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2E6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an leaf litter dep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DA0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DF1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624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3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01D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1F5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9B2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2DE914C0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B0AA5" w14:textId="6F7E39BB" w:rsidR="005821E0" w:rsidRPr="008B72DD" w:rsidRDefault="000715F1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</w:t>
            </w:r>
            <w:r w:rsidR="005821E0"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af litter dep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D</w:t>
            </w:r>
            <w:r w:rsidR="005821E0"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41B2F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3993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A97B8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B5BF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3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4D359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00*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CE06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2B84C3A3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DAF8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5867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2801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9E3B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1E8B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7D8F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A03B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821E0" w:rsidRPr="000715F1" w14:paraId="4670123E" w14:textId="77777777" w:rsidTr="00EA1D21">
        <w:trPr>
          <w:trHeight w:val="13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13A4" w14:textId="77777777" w:rsidR="005821E0" w:rsidRPr="008B72DD" w:rsidRDefault="005821E0" w:rsidP="00EA1D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AC842B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ltitude 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(m. a.s.l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FB4FD1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erature (º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D5D35B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umidity 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(% 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BE189D6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opy opening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671BBF8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an leaf litter depth (cm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4450224" w14:textId="18D06247" w:rsidR="005821E0" w:rsidRPr="008B72DD" w:rsidRDefault="000715F1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af litter dep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D</w:t>
            </w:r>
            <w:r w:rsidR="005821E0"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cm)</w:t>
            </w:r>
          </w:p>
        </w:tc>
      </w:tr>
      <w:tr w:rsidR="005821E0" w:rsidRPr="008B72DD" w14:paraId="5DD6FFE2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8B55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titude (m. a.s.l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4B6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94B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6E4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50F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FB6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6DB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5EA09DDE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601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mperature (º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F84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5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6B8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E84D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90E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2AA9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847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718A4F83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3E0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umidity (% 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F12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581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6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1F613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10D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FA91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061F2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22198CA6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9432F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opy open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3FC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CAF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DDC1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4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417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F1DB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3BE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4D47D8B2" w14:textId="77777777" w:rsidTr="00EA1D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93593D2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an leaf litter depth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74BF2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D4EE50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66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C75C0A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9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22B177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65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F0729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C27D2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21E0" w:rsidRPr="008B72DD" w14:paraId="5DDE1F44" w14:textId="77777777" w:rsidTr="00EA1D2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510000" w14:textId="5000C797" w:rsidR="005821E0" w:rsidRPr="008B72DD" w:rsidRDefault="000715F1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af litter dep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D</w:t>
            </w: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5821E0"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79E9F3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10E2F8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57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E0402C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0AD064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.59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E9888E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0.920*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28B615" w14:textId="77777777" w:rsidR="005821E0" w:rsidRPr="008B72DD" w:rsidRDefault="005821E0" w:rsidP="00EA1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B72D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14:paraId="2D62532A" w14:textId="77777777" w:rsidR="005821E0" w:rsidRPr="00481A56" w:rsidRDefault="005821E0" w:rsidP="005821E0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F88061F" w14:textId="77777777" w:rsidR="00496D31" w:rsidRDefault="00496D31"/>
    <w:sectPr w:rsidR="00496D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E0"/>
    <w:rsid w:val="000715F1"/>
    <w:rsid w:val="00496D31"/>
    <w:rsid w:val="005821E0"/>
    <w:rsid w:val="00734B82"/>
    <w:rsid w:val="0074596E"/>
    <w:rsid w:val="008175E4"/>
    <w:rsid w:val="00C5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9EC6C"/>
  <w15:chartTrackingRefBased/>
  <w15:docId w15:val="{64E9FAFF-C44A-4059-A2B5-1B6ADF73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1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26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3</cp:revision>
  <dcterms:created xsi:type="dcterms:W3CDTF">2025-06-05T18:29:00Z</dcterms:created>
  <dcterms:modified xsi:type="dcterms:W3CDTF">2025-11-11T17:22:00Z</dcterms:modified>
</cp:coreProperties>
</file>